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0CE63" w14:textId="0D0F45EB" w:rsidR="00DC3420" w:rsidRPr="009435E6" w:rsidRDefault="00DC3420" w:rsidP="00DC3420">
      <w:pPr>
        <w:pStyle w:val="11"/>
      </w:pPr>
      <w:r>
        <w:t>Multimedia Appendix 5:</w:t>
      </w:r>
      <w:r w:rsidRPr="009435E6">
        <w:t xml:space="preserve"> Comparison of</w:t>
      </w:r>
      <w:r w:rsidR="00FB4933" w:rsidRPr="00FB4933">
        <w:t xml:space="preserve"> </w:t>
      </w:r>
      <w:r w:rsidR="00FB4933">
        <w:t xml:space="preserve">the </w:t>
      </w:r>
      <w:r w:rsidR="00FB4933" w:rsidRPr="00FB4933">
        <w:t>area under the receiver operating characteristic curve, continuous Net Reclassification Improvemen</w:t>
      </w:r>
      <w:r w:rsidR="00FB4933">
        <w:t>t</w:t>
      </w:r>
      <w:r w:rsidR="00FB4933" w:rsidRPr="00FB4933">
        <w:t xml:space="preserve">, and Integrated Discrimination Improvement of esophageal cancer prediction models in the China Kadoorie Biobank and Changzhou </w:t>
      </w:r>
      <w:proofErr w:type="spellStart"/>
      <w:r w:rsidR="00FB4933" w:rsidRPr="00FB4933">
        <w:t>cohort</w:t>
      </w:r>
      <w:bookmarkStart w:id="0" w:name="_GoBack"/>
      <w:bookmarkEnd w:id="0"/>
      <w:r w:rsidRPr="009435E6">
        <w:rPr>
          <w:vertAlign w:val="superscript"/>
        </w:rPr>
        <w:t>b</w:t>
      </w:r>
      <w:proofErr w:type="spellEnd"/>
      <w:r w:rsidRPr="009435E6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1"/>
        <w:gridCol w:w="996"/>
        <w:gridCol w:w="1583"/>
        <w:gridCol w:w="943"/>
        <w:gridCol w:w="222"/>
        <w:gridCol w:w="2363"/>
        <w:gridCol w:w="2243"/>
        <w:gridCol w:w="222"/>
        <w:gridCol w:w="1583"/>
        <w:gridCol w:w="943"/>
      </w:tblGrid>
      <w:tr w:rsidR="00DC3420" w:rsidRPr="009435E6" w14:paraId="54395E46" w14:textId="77777777" w:rsidTr="00E450B1">
        <w:trPr>
          <w:trHeight w:hRule="exact" w:val="31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3A8A99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E3F93C" w14:textId="77777777" w:rsidR="00DC3420" w:rsidRPr="009435E6" w:rsidRDefault="00DC3420" w:rsidP="00E450B1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D2A9E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ce in AU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D599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7457E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RI</w:t>
            </w:r>
            <w:proofErr w:type="spellEnd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D6CE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A631E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</w:t>
            </w:r>
          </w:p>
        </w:tc>
      </w:tr>
      <w:tr w:rsidR="00DC3420" w:rsidRPr="009435E6" w14:paraId="5A325B5E" w14:textId="77777777" w:rsidTr="00E450B1">
        <w:trPr>
          <w:trHeight w:hRule="exact" w:val="3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27E3E" w14:textId="77777777" w:rsidR="00DC3420" w:rsidRPr="009435E6" w:rsidRDefault="00DC3420" w:rsidP="00E450B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11F010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339A1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6A896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E46D3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FFFAB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01610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cas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B66F0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8DA3B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8E97D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C3420" w:rsidRPr="009435E6" w14:paraId="13D89E06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01D5" w14:textId="77777777" w:rsidR="00DC3420" w:rsidRPr="009435E6" w:rsidRDefault="00DC3420" w:rsidP="00E450B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ina Kadoorie Bio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3CAB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425C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C63F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3E6C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7F6A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D89B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76A4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6499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EE2A" w14:textId="77777777" w:rsidR="00DC3420" w:rsidRPr="009435E6" w:rsidRDefault="00DC3420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C3420" w:rsidRPr="009435E6" w14:paraId="50E72CA5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2FAB5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 – Age-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ly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8EA3D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02F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CC80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18A7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8373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 (31.3 to 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C93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7 (51.2 to 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09AB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BD2A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B825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C3420" w:rsidRPr="009435E6" w14:paraId="1F698CA0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A18A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mediate –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9FEA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20FF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8A91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28B6F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E1F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 (-10.5 to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7761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 (11.9 to 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C7BD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6F1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49A8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C3420" w:rsidRPr="009435E6" w14:paraId="59A5E622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9165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ull –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9D2A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4D6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2D0C5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F9AB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08B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 (22.0 to 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F8A1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 (16.8 to 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F45B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25E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808F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C3420" w:rsidRPr="009435E6" w14:paraId="36C2F70A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8DAD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-risk –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1232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D4AA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690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1C1F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DA988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0 (11.6 to 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78D5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.0 (-31.1 to -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6696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4EDB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CA2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DC3420" w:rsidRPr="009435E6" w14:paraId="2901970D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1A8A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ow-risk –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30D27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7619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6A43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4344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40A5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 (0.2 to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FBF2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 (25.2 to 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2C15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122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009F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C3420" w:rsidRPr="009435E6" w14:paraId="090168DB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858B" w14:textId="77777777" w:rsidR="00DC3420" w:rsidRPr="009435E6" w:rsidRDefault="00DC3420" w:rsidP="00E450B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angzhou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C0BB3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9A293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C55B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19BD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2DDE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7F0D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91B05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E6E0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BD77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C3420" w:rsidRPr="009435E6" w14:paraId="05051299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5F3F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 – Age-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ly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2A483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315F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8E60D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40B5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6499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9.5 (-101.7 to -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43B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1 (91.5 to 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4A67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339B9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1BB0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 w:rsidR="00DC3420" w:rsidRPr="009435E6" w14:paraId="0E9E7D54" w14:textId="77777777" w:rsidTr="00E450B1">
        <w:trPr>
          <w:trHeight w:hRule="exact"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71B06" w14:textId="77777777" w:rsidR="00DC3420" w:rsidRPr="009435E6" w:rsidRDefault="00DC3420" w:rsidP="00E450B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mediate – 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C48BCC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3EA0D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6BF80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D75FB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3E7E9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 (11.1 to 5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4CBA7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0 (-10.5 to -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5C917" w14:textId="77777777" w:rsidR="00DC3420" w:rsidRPr="009435E6" w:rsidRDefault="00DC3420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06846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D1514" w14:textId="77777777" w:rsidR="00DC3420" w:rsidRPr="009435E6" w:rsidRDefault="00DC3420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713AC9EB" w14:textId="77777777" w:rsidR="00DC3420" w:rsidRPr="009435E6" w:rsidRDefault="00DC3420" w:rsidP="00DC3420">
      <w:pPr>
        <w:pStyle w:val="afe"/>
      </w:pPr>
      <w:r w:rsidRPr="009435E6">
        <w:t xml:space="preserve">AUC, area under the receiver operating characteristic curve; </w:t>
      </w:r>
      <w:proofErr w:type="spellStart"/>
      <w:r w:rsidRPr="009435E6">
        <w:rPr>
          <w:rFonts w:hint="eastAsia"/>
        </w:rPr>
        <w:t>c</w:t>
      </w:r>
      <w:r w:rsidRPr="009435E6">
        <w:t>NRI</w:t>
      </w:r>
      <w:proofErr w:type="spellEnd"/>
      <w:r w:rsidRPr="009435E6">
        <w:t xml:space="preserve">, </w:t>
      </w:r>
      <w:r w:rsidRPr="009435E6">
        <w:rPr>
          <w:rFonts w:hint="eastAsia"/>
        </w:rPr>
        <w:t>continuous</w:t>
      </w:r>
      <w:r w:rsidRPr="009435E6">
        <w:t xml:space="preserve"> </w:t>
      </w:r>
      <w:r w:rsidRPr="009435E6">
        <w:rPr>
          <w:rFonts w:hint="eastAsia"/>
        </w:rPr>
        <w:t>n</w:t>
      </w:r>
      <w:r w:rsidRPr="009435E6">
        <w:t>et reclassification index; IDI, integrated discrimination index.</w:t>
      </w:r>
    </w:p>
    <w:p w14:paraId="7761245E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a</w:t>
      </w:r>
      <w:bookmarkStart w:id="1" w:name="_Hlk99318314"/>
      <w:r w:rsidRPr="009435E6">
        <w:t>The</w:t>
      </w:r>
      <w:proofErr w:type="spellEnd"/>
      <w:r w:rsidRPr="009435E6">
        <w:t xml:space="preserve"> models included age (age-only model), sex, regional risk level, education, family history of cancer (above predictors: simple model), smoking, alcohol drinking, BMI (intermediate model), physical activity, hot tea consumption, and fresh fruit consumption (full model).</w:t>
      </w:r>
      <w:bookmarkEnd w:id="1"/>
    </w:p>
    <w:p w14:paraId="64BD2ED8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b</w:t>
      </w:r>
      <w:r w:rsidRPr="009435E6">
        <w:rPr>
          <w:rFonts w:hint="eastAsia"/>
        </w:rPr>
        <w:t>I</w:t>
      </w:r>
      <w:r w:rsidRPr="009435E6">
        <w:t>nternal</w:t>
      </w:r>
      <w:proofErr w:type="spellEnd"/>
      <w:r w:rsidRPr="009435E6">
        <w:t xml:space="preserve"> validation was conducted in the China Kadoorie Biobank using data-splitting, and external validation was conducted in the Changzhou cohort.</w:t>
      </w:r>
    </w:p>
    <w:p w14:paraId="48BB08AF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c</w:t>
      </w:r>
      <w:r w:rsidRPr="009435E6">
        <w:t>Comparison</w:t>
      </w:r>
      <w:proofErr w:type="spellEnd"/>
      <w:r w:rsidRPr="009435E6">
        <w:t xml:space="preserve"> was conducted in the whole validation </w:t>
      </w:r>
      <w:proofErr w:type="spellStart"/>
      <w:r w:rsidRPr="009435E6">
        <w:t>subcohort</w:t>
      </w:r>
      <w:proofErr w:type="spellEnd"/>
      <w:r w:rsidRPr="009435E6">
        <w:t>.</w:t>
      </w:r>
    </w:p>
    <w:p w14:paraId="4A48F0D9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d</w:t>
      </w:r>
      <w:r w:rsidRPr="009435E6">
        <w:t>High</w:t>
      </w:r>
      <w:proofErr w:type="spellEnd"/>
      <w:r w:rsidRPr="009435E6">
        <w:t xml:space="preserve">-risk model was developed and internally validated in high-risk areas (Hui county, Henan province, and </w:t>
      </w:r>
      <w:proofErr w:type="spellStart"/>
      <w:r w:rsidRPr="009435E6">
        <w:t>Pengzhou</w:t>
      </w:r>
      <w:proofErr w:type="spellEnd"/>
      <w:r w:rsidRPr="009435E6">
        <w:t>, Sichuan province).</w:t>
      </w:r>
    </w:p>
    <w:p w14:paraId="6B4C956A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e</w:t>
      </w:r>
      <w:r w:rsidRPr="009435E6">
        <w:t>Low</w:t>
      </w:r>
      <w:proofErr w:type="spellEnd"/>
      <w:r w:rsidRPr="009435E6">
        <w:t>-risk model was developed and internally validated in low-risk areas (other study regions).</w:t>
      </w:r>
    </w:p>
    <w:p w14:paraId="740CE284" w14:textId="77777777" w:rsidR="00DC3420" w:rsidRPr="009435E6" w:rsidRDefault="00DC3420" w:rsidP="00DC3420">
      <w:pPr>
        <w:pStyle w:val="afe"/>
      </w:pPr>
      <w:proofErr w:type="spellStart"/>
      <w:r w:rsidRPr="009435E6">
        <w:rPr>
          <w:vertAlign w:val="superscript"/>
        </w:rPr>
        <w:t>f</w:t>
      </w:r>
      <w:r w:rsidRPr="009435E6">
        <w:t>Comparison</w:t>
      </w:r>
      <w:proofErr w:type="spellEnd"/>
      <w:r w:rsidRPr="009435E6">
        <w:t xml:space="preserve"> was conducted among participants in the Changzhou cohort.</w:t>
      </w:r>
    </w:p>
    <w:p w14:paraId="6C7BBE93" w14:textId="76E5D59D" w:rsidR="003B421E" w:rsidRPr="00DC3420" w:rsidRDefault="003B421E" w:rsidP="00DC3420"/>
    <w:sectPr w:rsidR="003B421E" w:rsidRPr="00DC3420" w:rsidSect="00DC3420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F9DB9" w14:textId="77777777" w:rsidR="00CD513D" w:rsidRDefault="00CD513D" w:rsidP="002A549C">
      <w:r>
        <w:separator/>
      </w:r>
    </w:p>
  </w:endnote>
  <w:endnote w:type="continuationSeparator" w:id="0">
    <w:p w14:paraId="075A5FA6" w14:textId="77777777" w:rsidR="00CD513D" w:rsidRDefault="00CD513D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AED59" w14:textId="77777777" w:rsidR="00CD513D" w:rsidRDefault="00CD513D" w:rsidP="002A549C">
      <w:r>
        <w:separator/>
      </w:r>
    </w:p>
  </w:footnote>
  <w:footnote w:type="continuationSeparator" w:id="0">
    <w:p w14:paraId="22F04BF1" w14:textId="77777777" w:rsidR="00CD513D" w:rsidRDefault="00CD513D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gFAHc9br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9009E"/>
    <w:rsid w:val="007A2EF2"/>
    <w:rsid w:val="007A42F3"/>
    <w:rsid w:val="007C1BE4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869B4"/>
    <w:rsid w:val="00A90922"/>
    <w:rsid w:val="00AB7E18"/>
    <w:rsid w:val="00AC3D14"/>
    <w:rsid w:val="00AC592D"/>
    <w:rsid w:val="00AC5F66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23702"/>
    <w:rsid w:val="00C6470B"/>
    <w:rsid w:val="00C72BE2"/>
    <w:rsid w:val="00C73CCF"/>
    <w:rsid w:val="00C822F8"/>
    <w:rsid w:val="00C83718"/>
    <w:rsid w:val="00C87C5D"/>
    <w:rsid w:val="00CB1D72"/>
    <w:rsid w:val="00CD0BD1"/>
    <w:rsid w:val="00CD513D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32AB9"/>
    <w:rsid w:val="00F42BEA"/>
    <w:rsid w:val="00F67DC7"/>
    <w:rsid w:val="00F84A5F"/>
    <w:rsid w:val="00F9078E"/>
    <w:rsid w:val="00F9402D"/>
    <w:rsid w:val="00F968D3"/>
    <w:rsid w:val="00FA763A"/>
    <w:rsid w:val="00FB3F97"/>
    <w:rsid w:val="00FB4933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EFB32-5D98-42EF-991B-6E38BB48F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3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3</cp:revision>
  <dcterms:created xsi:type="dcterms:W3CDTF">2021-04-12T06:43:00Z</dcterms:created>
  <dcterms:modified xsi:type="dcterms:W3CDTF">2023-02-27T08:24:00Z</dcterms:modified>
</cp:coreProperties>
</file>